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4E4C" w14:textId="0330BD5D" w:rsidR="00E3775A" w:rsidRPr="00E3775A" w:rsidRDefault="00E3775A" w:rsidP="00E377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3775A">
        <w:rPr>
          <w:rFonts w:ascii="Times New Roman" w:hAnsi="Times New Roman" w:cs="Times New Roman"/>
          <w:sz w:val="20"/>
          <w:szCs w:val="20"/>
          <w:lang w:val="en-US"/>
        </w:rPr>
        <w:t>S2</w:t>
      </w:r>
      <w:r w:rsidR="009B2C50"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3775A">
        <w:rPr>
          <w:lang w:val="en-US"/>
        </w:rPr>
        <w:t xml:space="preserve"> 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Factor analysis showing R-squ</w:t>
      </w:r>
      <w:r w:rsidR="001B5718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red and factor loading for latent variables of General Values (GV).</w:t>
      </w:r>
    </w:p>
    <w:tbl>
      <w:tblPr>
        <w:tblW w:w="4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81"/>
        <w:gridCol w:w="1471"/>
      </w:tblGrid>
      <w:tr w:rsidR="00E3775A" w:rsidRPr="00E3775A" w14:paraId="25693FF2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7FF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161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-</w:t>
            </w: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quared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ADB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oefficient</w:t>
            </w:r>
            <w:proofErr w:type="spellEnd"/>
          </w:p>
        </w:tc>
      </w:tr>
      <w:tr w:rsidR="00E3775A" w:rsidRPr="00E3775A" w14:paraId="0E588005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C4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uni1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117" w14:textId="4DF109C1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5974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7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542" w14:textId="10A14E2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</w:t>
            </w:r>
            <w:r w:rsidR="004E1ED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4</w:t>
            </w:r>
          </w:p>
        </w:tc>
      </w:tr>
      <w:tr w:rsidR="00E3775A" w:rsidRPr="00E3775A" w14:paraId="364A441A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78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uni2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A3A" w14:textId="13A5AAF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4</w:t>
            </w:r>
            <w:r w:rsidR="005974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100" w14:textId="6C0C71C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1</w:t>
            </w:r>
            <w:r w:rsidR="004E1ED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</w:t>
            </w:r>
          </w:p>
        </w:tc>
      </w:tr>
      <w:tr w:rsidR="00E3775A" w:rsidRPr="00E3775A" w14:paraId="52907D89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0E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uni3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D55" w14:textId="362C2E1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15</w:t>
            </w:r>
            <w:r w:rsidR="005974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9B0" w14:textId="77FEEE6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9</w:t>
            </w:r>
            <w:r w:rsidR="004E1ED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</w:tr>
      <w:tr w:rsidR="00E3775A" w:rsidRPr="00E3775A" w14:paraId="22F68BDB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E07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uni4 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E95" w14:textId="35E29A8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5974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4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56E" w14:textId="44CDC0C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3</w:t>
            </w:r>
            <w:r w:rsidR="004E1ED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7</w:t>
            </w:r>
          </w:p>
        </w:tc>
      </w:tr>
      <w:tr w:rsidR="00E3775A" w:rsidRPr="00E3775A" w14:paraId="14042DD4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23CD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681B" w14:textId="1885735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</w:t>
            </w:r>
            <w:r w:rsidR="005974D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1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BE95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442967DB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D5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welw1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78E" w14:textId="1C284F5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6</w:t>
            </w:r>
            <w:r w:rsidR="00633EC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EE4" w14:textId="3A5DCF3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1</w:t>
            </w:r>
            <w:r w:rsidR="00EE4F3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1</w:t>
            </w:r>
          </w:p>
        </w:tc>
      </w:tr>
      <w:tr w:rsidR="00E3775A" w:rsidRPr="00E3775A" w14:paraId="2B063240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0D0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welw2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C8E5" w14:textId="1AAF61C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8</w:t>
            </w:r>
            <w:r w:rsidR="00633EC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CA0" w14:textId="575126B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9</w:t>
            </w:r>
            <w:r w:rsidR="00EE4F3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</w:t>
            </w:r>
          </w:p>
        </w:tc>
      </w:tr>
      <w:tr w:rsidR="00E3775A" w:rsidRPr="00E3775A" w14:paraId="2E2A5E97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8E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welw3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DFF" w14:textId="3B776678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7</w:t>
            </w:r>
            <w:r w:rsidR="00633EC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EC9" w14:textId="555B9A8F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8</w:t>
            </w:r>
            <w:r w:rsidR="00EE4F3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</w:tr>
      <w:tr w:rsidR="00E3775A" w:rsidRPr="00E3775A" w14:paraId="3156FA5C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D3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gv_welw4 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FF5" w14:textId="134D682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5</w:t>
            </w:r>
            <w:r w:rsidR="00633EC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70F" w14:textId="7467361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9</w:t>
            </w:r>
            <w:r w:rsidR="00EE4F3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</w:t>
            </w:r>
          </w:p>
        </w:tc>
      </w:tr>
      <w:tr w:rsidR="00E3775A" w:rsidRPr="00E3775A" w14:paraId="1BC569BF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621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7E1E" w14:textId="7021F31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58</w:t>
            </w:r>
            <w:r w:rsidR="00633EC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319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7DC41279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4B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krac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063" w14:textId="4D3357B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4</w:t>
            </w:r>
            <w:r w:rsidR="00DC1B7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2FD" w14:textId="0161528C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9</w:t>
            </w:r>
            <w:r w:rsidR="00D8716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6</w:t>
            </w:r>
          </w:p>
        </w:tc>
      </w:tr>
      <w:tr w:rsidR="00E3775A" w:rsidRPr="00E3775A" w14:paraId="43C081EA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F7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krac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894" w14:textId="6AB61BC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1</w:t>
            </w:r>
            <w:r w:rsidR="00DC1B7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64A" w14:textId="42E79FE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6</w:t>
            </w:r>
            <w:r w:rsidR="00D8716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</w:t>
            </w:r>
          </w:p>
        </w:tc>
      </w:tr>
      <w:tr w:rsidR="00E3775A" w:rsidRPr="00E3775A" w14:paraId="09F72E42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9B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krac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2A0" w14:textId="7C9803B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DC1B7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23D" w14:textId="6245B7C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7</w:t>
            </w:r>
            <w:r w:rsidR="00D8716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</w:t>
            </w:r>
          </w:p>
        </w:tc>
      </w:tr>
      <w:tr w:rsidR="00E3775A" w:rsidRPr="00E3775A" w14:paraId="5E50C35D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34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krac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E66" w14:textId="647FAD6C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4</w:t>
            </w:r>
            <w:r w:rsidR="00DC1B7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FD3" w14:textId="059AE86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3</w:t>
            </w:r>
            <w:r w:rsidR="00D8716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4</w:t>
            </w:r>
          </w:p>
        </w:tc>
      </w:tr>
      <w:tr w:rsidR="00E3775A" w:rsidRPr="00E3775A" w14:paraId="51184DBF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AC1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B803" w14:textId="56A1E50F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3</w:t>
            </w:r>
            <w:r w:rsidR="00DC1B7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13C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640C13C4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8C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zelf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5D1" w14:textId="5AE8AB9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1</w:t>
            </w:r>
            <w:r w:rsidR="0003042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F82" w14:textId="1862BEA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6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</w:t>
            </w:r>
          </w:p>
        </w:tc>
      </w:tr>
      <w:tr w:rsidR="00E3775A" w:rsidRPr="00E3775A" w14:paraId="4F6EC404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01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zelf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F789" w14:textId="44804E2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16</w:t>
            </w:r>
            <w:r w:rsidR="0003042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E67" w14:textId="19018E3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0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</w:p>
        </w:tc>
      </w:tr>
      <w:tr w:rsidR="00E3775A" w:rsidRPr="00E3775A" w14:paraId="6630E03B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C0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zelf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618" w14:textId="241E4B3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8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D979" w14:textId="66276DD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9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7</w:t>
            </w:r>
          </w:p>
        </w:tc>
      </w:tr>
      <w:tr w:rsidR="00E3775A" w:rsidRPr="00E3775A" w14:paraId="2A6A7776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93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zelf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E65" w14:textId="32DDA90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9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33F" w14:textId="5FBAF2DE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4F6DA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1</w:t>
            </w:r>
          </w:p>
        </w:tc>
      </w:tr>
      <w:tr w:rsidR="00E3775A" w:rsidRPr="00E3775A" w14:paraId="13A6CC00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BFF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20EE5" w14:textId="07BDDFB6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</w:t>
            </w:r>
            <w:r w:rsidR="00E809F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287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0E6E5B9A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80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stim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FE40" w14:textId="7B2634F8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9</w:t>
            </w:r>
            <w:r w:rsidR="004F6DA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D33" w14:textId="0DDC316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C7778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4</w:t>
            </w:r>
          </w:p>
        </w:tc>
      </w:tr>
      <w:tr w:rsidR="00E3775A" w:rsidRPr="00E3775A" w14:paraId="2ECE8D01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B8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stim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EA7F" w14:textId="1BC9512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1</w:t>
            </w:r>
            <w:r w:rsidR="004F6DA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13DB" w14:textId="526EAD5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2</w:t>
            </w:r>
            <w:r w:rsidR="00C7778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</w:t>
            </w:r>
          </w:p>
        </w:tc>
      </w:tr>
      <w:tr w:rsidR="00E3775A" w:rsidRPr="00E3775A" w14:paraId="26644B68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E0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stim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4D5" w14:textId="052C9F3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4F6DA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8FF" w14:textId="37C22B0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C7778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01</w:t>
            </w:r>
          </w:p>
        </w:tc>
      </w:tr>
      <w:tr w:rsidR="00E3775A" w:rsidRPr="00E3775A" w14:paraId="0ED32501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42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hedo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2916" w14:textId="2374D19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</w:t>
            </w:r>
            <w:r w:rsidR="007D202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9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762" w14:textId="057AB74E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1C22A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70</w:t>
            </w:r>
          </w:p>
        </w:tc>
      </w:tr>
      <w:tr w:rsidR="00E3775A" w:rsidRPr="00E3775A" w14:paraId="3F5B6293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82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hedo2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706E" w14:textId="2F340068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2</w:t>
            </w:r>
            <w:r w:rsidR="007D202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3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269F" w14:textId="66A42EDC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1C22A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4</w:t>
            </w:r>
          </w:p>
        </w:tc>
      </w:tr>
      <w:tr w:rsidR="00E3775A" w:rsidRPr="00E3775A" w14:paraId="33263055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7FD0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234E" w14:textId="08E4402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5</w:t>
            </w:r>
            <w:r w:rsidR="007D202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51E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59754E8A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F90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trad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A7A" w14:textId="4BB14C99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14</w:t>
            </w:r>
            <w:r w:rsidR="00054FC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B20" w14:textId="13912603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7</w:t>
            </w:r>
            <w:r w:rsidR="00291E3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</w:tr>
      <w:tr w:rsidR="00E3775A" w:rsidRPr="00E3775A" w14:paraId="4624C943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DE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trad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B41" w14:textId="2C85952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</w:t>
            </w:r>
            <w:r w:rsidR="00054FC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07C" w14:textId="600E08E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5B011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6</w:t>
            </w:r>
          </w:p>
        </w:tc>
      </w:tr>
      <w:tr w:rsidR="00E3775A" w:rsidRPr="00E3775A" w14:paraId="5CF8DD1C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EB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trad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D7E" w14:textId="6B34CA8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6</w:t>
            </w:r>
            <w:r w:rsidR="00054FC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F4D" w14:textId="25EFC5A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0</w:t>
            </w:r>
            <w:r w:rsidR="005B011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</w:tr>
      <w:tr w:rsidR="00E3775A" w:rsidRPr="00E3775A" w14:paraId="1362EEF3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679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trad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5B1" w14:textId="198E289E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1</w:t>
            </w:r>
            <w:r w:rsidR="00054FC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9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81D" w14:textId="4A4BA17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2</w:t>
            </w:r>
            <w:r w:rsidR="005B011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1</w:t>
            </w:r>
          </w:p>
        </w:tc>
      </w:tr>
      <w:tr w:rsidR="00E3775A" w:rsidRPr="00E3775A" w14:paraId="50B59895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8EA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 |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AD95" w14:textId="7DF004D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0</w:t>
            </w:r>
            <w:r w:rsidR="00054FC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EBD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7E83EC77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612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over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50C" w14:textId="652FF47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0</w:t>
            </w:r>
            <w:r w:rsidR="005B011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B97" w14:textId="4E53602F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1</w:t>
            </w:r>
            <w:r w:rsidR="00EC325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</w:t>
            </w:r>
          </w:p>
        </w:tc>
      </w:tr>
      <w:tr w:rsidR="00E3775A" w:rsidRPr="00E3775A" w14:paraId="1FD24190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E8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over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1A9" w14:textId="76B86AE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3</w:t>
            </w:r>
            <w:r w:rsidR="00F30A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373" w14:textId="12DFDCC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</w:t>
            </w:r>
            <w:r w:rsidR="00EC325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</w:p>
        </w:tc>
      </w:tr>
      <w:tr w:rsidR="00E3775A" w:rsidRPr="00E3775A" w14:paraId="1992E40C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28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over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7B6" w14:textId="5EA572BD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7</w:t>
            </w:r>
            <w:r w:rsidR="00F30A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8811" w14:textId="1F6D259C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</w:t>
            </w:r>
            <w:r w:rsidR="00EC325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97</w:t>
            </w:r>
          </w:p>
        </w:tc>
      </w:tr>
      <w:tr w:rsidR="00E3775A" w:rsidRPr="00E3775A" w14:paraId="5495C2A6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B2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over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BDBE" w14:textId="17513753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5</w:t>
            </w:r>
            <w:r w:rsidR="00F30A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72F" w14:textId="61997931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97</w:t>
            </w:r>
            <w:r w:rsidR="00EC325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</w:tr>
      <w:tr w:rsidR="00E3775A" w:rsidRPr="00E3775A" w14:paraId="42554A6D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4C9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56F4" w14:textId="5DD6BA60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46</w:t>
            </w:r>
            <w:r w:rsidR="00F30A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A74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4DCF145F" w14:textId="77777777" w:rsidTr="00AB074A">
        <w:trPr>
          <w:trHeight w:val="29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063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veil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9AC3" w14:textId="5324948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4</w:t>
            </w:r>
            <w:r w:rsidR="005E292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237" w14:textId="68FE44D4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9</w:t>
            </w:r>
            <w:r w:rsidR="005208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</w:tr>
      <w:tr w:rsidR="00E3775A" w:rsidRPr="00E3775A" w14:paraId="29DCD921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9C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veil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5B9" w14:textId="0EF5FF1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6</w:t>
            </w:r>
            <w:r w:rsidR="005E292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505" w14:textId="4502729B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4</w:t>
            </w:r>
            <w:r w:rsidR="005208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</w:tr>
      <w:tr w:rsidR="00E3775A" w:rsidRPr="00E3775A" w14:paraId="08C782F4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63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veil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90D" w14:textId="5F1D4966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1</w:t>
            </w:r>
            <w:r w:rsidR="005E292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AD9" w14:textId="05C96EE5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4</w:t>
            </w:r>
            <w:r w:rsidR="005208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</w:t>
            </w:r>
          </w:p>
        </w:tc>
      </w:tr>
      <w:tr w:rsidR="00E3775A" w:rsidRPr="00E3775A" w14:paraId="6E2F8032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18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v_veil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2C4B" w14:textId="0683699A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9</w:t>
            </w:r>
            <w:r w:rsidR="005E292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ACC" w14:textId="6D20F807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3</w:t>
            </w:r>
            <w:r w:rsidR="005208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1</w:t>
            </w:r>
          </w:p>
        </w:tc>
      </w:tr>
      <w:tr w:rsidR="00E3775A" w:rsidRPr="00E3775A" w14:paraId="77802427" w14:textId="77777777" w:rsidTr="00AB074A">
        <w:trPr>
          <w:trHeight w:val="29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E11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4064" w14:textId="171FDCE2" w:rsidR="00E3775A" w:rsidRPr="00E3775A" w:rsidRDefault="006D2122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48</w:t>
            </w:r>
            <w:r w:rsidR="005208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EF6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</w:tbl>
    <w:p w14:paraId="4009CCFE" w14:textId="77777777" w:rsidR="001112C1" w:rsidRPr="00A35EDF" w:rsidRDefault="001112C1" w:rsidP="00532DC8">
      <w:pPr>
        <w:rPr>
          <w:lang w:val="en-US"/>
        </w:rPr>
      </w:pPr>
    </w:p>
    <w:sectPr w:rsidR="001112C1" w:rsidRPr="00A35EDF" w:rsidSect="00A6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5A"/>
    <w:rsid w:val="00004945"/>
    <w:rsid w:val="00030429"/>
    <w:rsid w:val="00044548"/>
    <w:rsid w:val="00054FCC"/>
    <w:rsid w:val="000736E3"/>
    <w:rsid w:val="000C1CC9"/>
    <w:rsid w:val="000E5A0E"/>
    <w:rsid w:val="000F2956"/>
    <w:rsid w:val="001112C1"/>
    <w:rsid w:val="00122558"/>
    <w:rsid w:val="001232C9"/>
    <w:rsid w:val="00133AF8"/>
    <w:rsid w:val="00164A41"/>
    <w:rsid w:val="001A32B4"/>
    <w:rsid w:val="001A6753"/>
    <w:rsid w:val="001B5718"/>
    <w:rsid w:val="001B7665"/>
    <w:rsid w:val="001C22A3"/>
    <w:rsid w:val="001C6FDA"/>
    <w:rsid w:val="001C7D7D"/>
    <w:rsid w:val="001D057C"/>
    <w:rsid w:val="002114FA"/>
    <w:rsid w:val="00211F2E"/>
    <w:rsid w:val="00214E3F"/>
    <w:rsid w:val="00223D8F"/>
    <w:rsid w:val="002260C2"/>
    <w:rsid w:val="00243F00"/>
    <w:rsid w:val="00246A4C"/>
    <w:rsid w:val="0025247F"/>
    <w:rsid w:val="00291E32"/>
    <w:rsid w:val="002A7B04"/>
    <w:rsid w:val="002C2964"/>
    <w:rsid w:val="002C38AA"/>
    <w:rsid w:val="0033058F"/>
    <w:rsid w:val="00350921"/>
    <w:rsid w:val="00380E9D"/>
    <w:rsid w:val="003B2098"/>
    <w:rsid w:val="003C41E0"/>
    <w:rsid w:val="003C7A11"/>
    <w:rsid w:val="003E3821"/>
    <w:rsid w:val="00405409"/>
    <w:rsid w:val="0040600D"/>
    <w:rsid w:val="00413AE6"/>
    <w:rsid w:val="004142A6"/>
    <w:rsid w:val="0044495D"/>
    <w:rsid w:val="004475C3"/>
    <w:rsid w:val="00447651"/>
    <w:rsid w:val="0045707F"/>
    <w:rsid w:val="00462ED4"/>
    <w:rsid w:val="00464238"/>
    <w:rsid w:val="004721F4"/>
    <w:rsid w:val="00490243"/>
    <w:rsid w:val="004C65B1"/>
    <w:rsid w:val="004D5B67"/>
    <w:rsid w:val="004E1ED4"/>
    <w:rsid w:val="004F6DAB"/>
    <w:rsid w:val="0050155A"/>
    <w:rsid w:val="005069CE"/>
    <w:rsid w:val="005175BD"/>
    <w:rsid w:val="00520864"/>
    <w:rsid w:val="0052476A"/>
    <w:rsid w:val="005254DF"/>
    <w:rsid w:val="00532DC8"/>
    <w:rsid w:val="00535716"/>
    <w:rsid w:val="0054032B"/>
    <w:rsid w:val="005626CE"/>
    <w:rsid w:val="005974D8"/>
    <w:rsid w:val="005B0111"/>
    <w:rsid w:val="005C778A"/>
    <w:rsid w:val="005D4164"/>
    <w:rsid w:val="005E2923"/>
    <w:rsid w:val="005E374A"/>
    <w:rsid w:val="005F0A5C"/>
    <w:rsid w:val="006032FC"/>
    <w:rsid w:val="00630F6E"/>
    <w:rsid w:val="00633ECE"/>
    <w:rsid w:val="006406E7"/>
    <w:rsid w:val="0064761A"/>
    <w:rsid w:val="00657BB1"/>
    <w:rsid w:val="0066496F"/>
    <w:rsid w:val="006B3AB6"/>
    <w:rsid w:val="006D2122"/>
    <w:rsid w:val="006D5891"/>
    <w:rsid w:val="006E6F76"/>
    <w:rsid w:val="007059D9"/>
    <w:rsid w:val="00726A87"/>
    <w:rsid w:val="00743AEA"/>
    <w:rsid w:val="00745D1A"/>
    <w:rsid w:val="007805AB"/>
    <w:rsid w:val="007A7AE8"/>
    <w:rsid w:val="007C2725"/>
    <w:rsid w:val="007D077D"/>
    <w:rsid w:val="007D2020"/>
    <w:rsid w:val="008030D1"/>
    <w:rsid w:val="0082544C"/>
    <w:rsid w:val="00833976"/>
    <w:rsid w:val="008402A2"/>
    <w:rsid w:val="00876FF1"/>
    <w:rsid w:val="008856E1"/>
    <w:rsid w:val="00887C25"/>
    <w:rsid w:val="00896D94"/>
    <w:rsid w:val="00922CCB"/>
    <w:rsid w:val="009302AF"/>
    <w:rsid w:val="00937199"/>
    <w:rsid w:val="00941F7F"/>
    <w:rsid w:val="00971528"/>
    <w:rsid w:val="009744AE"/>
    <w:rsid w:val="009A16E3"/>
    <w:rsid w:val="009B01AC"/>
    <w:rsid w:val="009B2C50"/>
    <w:rsid w:val="009E2934"/>
    <w:rsid w:val="009E787F"/>
    <w:rsid w:val="009F7216"/>
    <w:rsid w:val="00A037AD"/>
    <w:rsid w:val="00A268AD"/>
    <w:rsid w:val="00A35EDF"/>
    <w:rsid w:val="00A41555"/>
    <w:rsid w:val="00A440FB"/>
    <w:rsid w:val="00AB3EE7"/>
    <w:rsid w:val="00AC25CE"/>
    <w:rsid w:val="00AF1958"/>
    <w:rsid w:val="00B00712"/>
    <w:rsid w:val="00B054F1"/>
    <w:rsid w:val="00B1583D"/>
    <w:rsid w:val="00B20EDB"/>
    <w:rsid w:val="00B324BF"/>
    <w:rsid w:val="00B5150D"/>
    <w:rsid w:val="00B5455B"/>
    <w:rsid w:val="00B86E7E"/>
    <w:rsid w:val="00BA5A8F"/>
    <w:rsid w:val="00C04308"/>
    <w:rsid w:val="00C31774"/>
    <w:rsid w:val="00C64CEB"/>
    <w:rsid w:val="00C765D1"/>
    <w:rsid w:val="00C77781"/>
    <w:rsid w:val="00C93A6C"/>
    <w:rsid w:val="00CA3D74"/>
    <w:rsid w:val="00CA6D35"/>
    <w:rsid w:val="00CB194B"/>
    <w:rsid w:val="00CD0546"/>
    <w:rsid w:val="00CF6F33"/>
    <w:rsid w:val="00D06A9B"/>
    <w:rsid w:val="00D31287"/>
    <w:rsid w:val="00D6282F"/>
    <w:rsid w:val="00D739E4"/>
    <w:rsid w:val="00D8109D"/>
    <w:rsid w:val="00D8716A"/>
    <w:rsid w:val="00D91630"/>
    <w:rsid w:val="00DB42F7"/>
    <w:rsid w:val="00DC1B70"/>
    <w:rsid w:val="00E1581B"/>
    <w:rsid w:val="00E31410"/>
    <w:rsid w:val="00E3775A"/>
    <w:rsid w:val="00E43E34"/>
    <w:rsid w:val="00E809F5"/>
    <w:rsid w:val="00E87BCE"/>
    <w:rsid w:val="00EB558B"/>
    <w:rsid w:val="00EC3252"/>
    <w:rsid w:val="00EE4F3C"/>
    <w:rsid w:val="00EF0AE3"/>
    <w:rsid w:val="00F031E5"/>
    <w:rsid w:val="00F07373"/>
    <w:rsid w:val="00F23C15"/>
    <w:rsid w:val="00F30A30"/>
    <w:rsid w:val="00F70CCF"/>
    <w:rsid w:val="00F73B2C"/>
    <w:rsid w:val="00F92BC8"/>
    <w:rsid w:val="00FA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27F5A"/>
  <w15:chartTrackingRefBased/>
  <w15:docId w15:val="{532551EF-5A10-40D2-A58C-135135A1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Vanden Berghen</dc:creator>
  <cp:keywords/>
  <dc:description/>
  <cp:lastModifiedBy>Birgit Vanden Berghen</cp:lastModifiedBy>
  <cp:revision>2</cp:revision>
  <dcterms:created xsi:type="dcterms:W3CDTF">2024-04-28T20:18:00Z</dcterms:created>
  <dcterms:modified xsi:type="dcterms:W3CDTF">2024-04-28T20:18:00Z</dcterms:modified>
</cp:coreProperties>
</file>